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48423B" w14:textId="34595170" w:rsidR="009A641D" w:rsidRPr="00A975C9" w:rsidRDefault="009A641D" w:rsidP="009A641D">
      <w:pPr>
        <w:pStyle w:val="Heading2"/>
        <w:rPr>
          <w:rFonts w:ascii="Times New Roman" w:hAnsi="Times New Roman" w:cs="Times New Roman"/>
        </w:rPr>
      </w:pPr>
      <w:r w:rsidRPr="00A975C9">
        <w:rPr>
          <w:rFonts w:ascii="Times New Roman" w:hAnsi="Times New Roman" w:cs="Times New Roman"/>
        </w:rPr>
        <w:t>Supplemental Figure Legends</w:t>
      </w:r>
    </w:p>
    <w:p w14:paraId="3894FE7E" w14:textId="77777777" w:rsidR="009A641D" w:rsidRPr="00A975C9" w:rsidRDefault="009A641D" w:rsidP="009A641D"/>
    <w:p w14:paraId="46F3FDB7" w14:textId="77777777" w:rsidR="009A641D" w:rsidRPr="00A975C9" w:rsidRDefault="009A641D" w:rsidP="009A641D">
      <w:r w:rsidRPr="00A975C9">
        <w:rPr>
          <w:b/>
        </w:rPr>
        <w:t>Figure S1.</w:t>
      </w:r>
      <w:r w:rsidRPr="00A975C9">
        <w:rPr>
          <w:rFonts w:hint="eastAsia"/>
          <w:b/>
        </w:rPr>
        <w:t xml:space="preserve"> </w:t>
      </w:r>
      <w:r w:rsidRPr="00A975C9">
        <w:rPr>
          <w:b/>
        </w:rPr>
        <w:t xml:space="preserve">Differential gene expression in MDST8 and LoVo. </w:t>
      </w:r>
      <w:r w:rsidRPr="00A975C9">
        <w:t>MDST8 and LoVo wild type cells were subjected to RNA extraction, followed by the assessment of mRNA expression of target genes by quantitative RT-PCR. Data were normalized to the house keeping gene HPRT1 and are shown as means ± SD of L</w:t>
      </w:r>
      <w:r w:rsidRPr="00A975C9">
        <w:rPr>
          <w:rFonts w:hint="eastAsia"/>
        </w:rPr>
        <w:t>og2</w:t>
      </w:r>
      <w:r w:rsidRPr="00A975C9">
        <w:t>-f</w:t>
      </w:r>
      <w:r w:rsidRPr="00A975C9">
        <w:rPr>
          <w:rFonts w:hint="eastAsia"/>
        </w:rPr>
        <w:t xml:space="preserve">old </w:t>
      </w:r>
      <w:r w:rsidRPr="00A975C9">
        <w:t>c</w:t>
      </w:r>
      <w:r w:rsidRPr="00A975C9">
        <w:rPr>
          <w:rFonts w:hint="eastAsia"/>
        </w:rPr>
        <w:t xml:space="preserve">hange </w:t>
      </w:r>
      <w:r w:rsidRPr="00A975C9">
        <w:t>of three independent experiments</w:t>
      </w:r>
      <w:r w:rsidRPr="00A975C9">
        <w:rPr>
          <w:rFonts w:hint="eastAsia"/>
        </w:rPr>
        <w:t>.</w:t>
      </w:r>
      <w:r w:rsidRPr="00A975C9">
        <w:t xml:space="preserve"> </w:t>
      </w:r>
      <w:r w:rsidRPr="00A975C9">
        <w:rPr>
          <w:rFonts w:hint="eastAsia"/>
          <w:i/>
        </w:rPr>
        <w:t>P</w:t>
      </w:r>
      <w:r w:rsidRPr="00A975C9">
        <w:t xml:space="preserve"> </w:t>
      </w:r>
      <w:r w:rsidRPr="00A975C9">
        <w:rPr>
          <w:rFonts w:hint="eastAsia"/>
        </w:rPr>
        <w:t xml:space="preserve">values were calculated </w:t>
      </w:r>
      <w:r w:rsidRPr="00A975C9">
        <w:t xml:space="preserve">by means of the </w:t>
      </w:r>
      <w:r w:rsidRPr="00A975C9">
        <w:rPr>
          <w:rFonts w:hint="eastAsia"/>
        </w:rPr>
        <w:t>Student</w:t>
      </w:r>
      <w:r w:rsidRPr="00A975C9">
        <w:t>’</w:t>
      </w:r>
      <w:r w:rsidRPr="00A975C9">
        <w:rPr>
          <w:rFonts w:hint="eastAsia"/>
        </w:rPr>
        <w:t xml:space="preserve">s </w:t>
      </w:r>
      <w:r w:rsidRPr="00A975C9">
        <w:rPr>
          <w:rFonts w:hint="eastAsia"/>
          <w:i/>
        </w:rPr>
        <w:t>t</w:t>
      </w:r>
      <w:r w:rsidRPr="00A975C9">
        <w:rPr>
          <w:rFonts w:hint="eastAsia"/>
        </w:rPr>
        <w:t>-test.</w:t>
      </w:r>
      <w:r w:rsidRPr="00A975C9">
        <w:t xml:space="preserve"> </w:t>
      </w:r>
      <w:r w:rsidRPr="00A975C9">
        <w:rPr>
          <w:rFonts w:hint="eastAsia"/>
        </w:rPr>
        <w:t>Only -Log10</w:t>
      </w:r>
      <w:r w:rsidRPr="00A975C9">
        <w:t xml:space="preserve"> </w:t>
      </w:r>
      <w:r w:rsidRPr="00A975C9">
        <w:rPr>
          <w:i/>
        </w:rPr>
        <w:t>P</w:t>
      </w:r>
      <w:r w:rsidRPr="00A975C9">
        <w:t xml:space="preserve"> </w:t>
      </w:r>
      <w:r w:rsidRPr="00A975C9">
        <w:rPr>
          <w:rFonts w:hint="eastAsia"/>
        </w:rPr>
        <w:t>value</w:t>
      </w:r>
      <w:r w:rsidRPr="00A975C9">
        <w:t>s</w:t>
      </w:r>
      <w:r w:rsidRPr="00A975C9">
        <w:rPr>
          <w:rFonts w:hint="eastAsia"/>
        </w:rPr>
        <w:t xml:space="preserve">＞2.5 were </w:t>
      </w:r>
      <w:r w:rsidRPr="00A975C9">
        <w:t>marked.</w:t>
      </w:r>
    </w:p>
    <w:p w14:paraId="19593C6F" w14:textId="77777777" w:rsidR="009A641D" w:rsidRPr="00A975C9" w:rsidRDefault="009A641D" w:rsidP="009A641D">
      <w:pPr>
        <w:rPr>
          <w:b/>
        </w:rPr>
      </w:pPr>
    </w:p>
    <w:p w14:paraId="0F7037D5" w14:textId="77777777" w:rsidR="009A641D" w:rsidRPr="00A975C9" w:rsidRDefault="009A641D" w:rsidP="009A641D">
      <w:pPr>
        <w:rPr>
          <w:b/>
        </w:rPr>
      </w:pPr>
      <w:r w:rsidRPr="00A975C9">
        <w:rPr>
          <w:b/>
        </w:rPr>
        <w:t xml:space="preserve">Figure S2. </w:t>
      </w:r>
      <w:r w:rsidRPr="00A975C9">
        <w:rPr>
          <w:rFonts w:hint="eastAsia"/>
          <w:b/>
        </w:rPr>
        <w:t>Sunitinib and Crizotinib</w:t>
      </w:r>
      <w:r w:rsidRPr="00A975C9">
        <w:rPr>
          <w:b/>
        </w:rPr>
        <w:t xml:space="preserve"> induce cell death in </w:t>
      </w:r>
      <w:r w:rsidRPr="00A975C9">
        <w:rPr>
          <w:rFonts w:hint="eastAsia"/>
          <w:b/>
        </w:rPr>
        <w:t>LoVo</w:t>
      </w:r>
      <w:r w:rsidRPr="00A975C9">
        <w:t xml:space="preserve">. </w:t>
      </w:r>
      <w:r w:rsidRPr="00A975C9">
        <w:rPr>
          <w:rFonts w:hint="eastAsia"/>
        </w:rPr>
        <w:t>(</w:t>
      </w:r>
      <w:r w:rsidRPr="00A975C9">
        <w:rPr>
          <w:rFonts w:hint="eastAsia"/>
          <w:b/>
        </w:rPr>
        <w:t>A</w:t>
      </w:r>
      <w:r w:rsidRPr="00A975C9">
        <w:rPr>
          <w:rFonts w:hint="eastAsia"/>
        </w:rPr>
        <w:t>)</w:t>
      </w:r>
      <w:r w:rsidRPr="00A975C9">
        <w:t xml:space="preserve"> MDST8 or LoVo cells were treated with the 71 drugs of an anticancer drug library at a final concentration of 1 μM </w:t>
      </w:r>
      <w:r w:rsidRPr="00A975C9">
        <w:rPr>
          <w:rFonts w:hint="eastAsia"/>
        </w:rPr>
        <w:t>and 10</w:t>
      </w:r>
      <w:r w:rsidRPr="00A975C9">
        <w:t xml:space="preserve"> μM</w:t>
      </w:r>
      <w:r w:rsidRPr="00A975C9">
        <w:rPr>
          <w:rFonts w:hint="eastAsia"/>
        </w:rPr>
        <w:t xml:space="preserve"> </w:t>
      </w:r>
      <w:r w:rsidRPr="00A975C9">
        <w:t xml:space="preserve">for </w:t>
      </w:r>
      <w:r w:rsidRPr="00A975C9">
        <w:rPr>
          <w:rFonts w:hint="eastAsia"/>
        </w:rPr>
        <w:t>48</w:t>
      </w:r>
      <w:r w:rsidRPr="00A975C9">
        <w:t xml:space="preserve"> </w:t>
      </w:r>
      <w:r w:rsidRPr="00A975C9">
        <w:rPr>
          <w:rFonts w:hint="eastAsia"/>
        </w:rPr>
        <w:t xml:space="preserve">h </w:t>
      </w:r>
      <w:r w:rsidRPr="00A975C9">
        <w:t>and</w:t>
      </w:r>
      <w:r w:rsidRPr="00A975C9">
        <w:rPr>
          <w:rFonts w:hint="eastAsia"/>
        </w:rPr>
        <w:t xml:space="preserve"> </w:t>
      </w:r>
      <w:r w:rsidRPr="00A975C9">
        <w:t>72 h. Cell death was measured by assessing the percentage of AnnexinV</w:t>
      </w:r>
      <w:r w:rsidRPr="00A975C9">
        <w:rPr>
          <w:vertAlign w:val="superscript"/>
        </w:rPr>
        <w:t>high</w:t>
      </w:r>
      <w:r w:rsidRPr="00A975C9">
        <w:t>DAPI</w:t>
      </w:r>
      <w:r w:rsidRPr="00A975C9">
        <w:rPr>
          <w:vertAlign w:val="superscript"/>
        </w:rPr>
        <w:t>high</w:t>
      </w:r>
      <w:r w:rsidRPr="00A975C9">
        <w:t xml:space="preserve"> cells by flow cytometry. Mean values of 3 independent experiments are depicted as a hierarchically clustered heatmap. The tiles in the heat map represent the percentage of AnnexinV</w:t>
      </w:r>
      <w:r w:rsidRPr="00A975C9">
        <w:rPr>
          <w:vertAlign w:val="superscript"/>
        </w:rPr>
        <w:t>high</w:t>
      </w:r>
      <w:r w:rsidRPr="00A975C9">
        <w:t>DAPI</w:t>
      </w:r>
      <w:r w:rsidRPr="00A975C9">
        <w:rPr>
          <w:vertAlign w:val="superscript"/>
        </w:rPr>
        <w:t xml:space="preserve">high </w:t>
      </w:r>
      <w:r w:rsidRPr="00A975C9">
        <w:t>dead</w:t>
      </w:r>
      <w:r w:rsidRPr="00A975C9">
        <w:rPr>
          <w:vertAlign w:val="superscript"/>
        </w:rPr>
        <w:t xml:space="preserve"> </w:t>
      </w:r>
      <w:r w:rsidRPr="00A975C9">
        <w:t xml:space="preserve">cells in a range from 0 to 100%. </w:t>
      </w:r>
      <w:r w:rsidRPr="00A975C9">
        <w:rPr>
          <w:rFonts w:hint="eastAsia"/>
        </w:rPr>
        <w:t>(</w:t>
      </w:r>
      <w:r w:rsidRPr="00A975C9">
        <w:rPr>
          <w:b/>
        </w:rPr>
        <w:t>B</w:t>
      </w:r>
      <w:r w:rsidRPr="00A975C9">
        <w:rPr>
          <w:rFonts w:hint="eastAsia"/>
        </w:rPr>
        <w:t xml:space="preserve">) </w:t>
      </w:r>
      <w:r w:rsidRPr="00A975C9">
        <w:t>MDST8 and LoVo cells</w:t>
      </w:r>
      <w:r w:rsidRPr="00A975C9">
        <w:rPr>
          <w:rFonts w:hint="eastAsia"/>
        </w:rPr>
        <w:t xml:space="preserve"> were treated with </w:t>
      </w:r>
      <w:r w:rsidRPr="00A975C9">
        <w:t>s</w:t>
      </w:r>
      <w:r w:rsidRPr="00A975C9">
        <w:rPr>
          <w:rFonts w:hint="eastAsia"/>
        </w:rPr>
        <w:t>unitini</w:t>
      </w:r>
      <w:r w:rsidRPr="00A975C9">
        <w:t xml:space="preserve">b (SUN, 2 µM, 10 µM and </w:t>
      </w:r>
      <w:r w:rsidRPr="00A975C9">
        <w:rPr>
          <w:rFonts w:hint="eastAsia"/>
        </w:rPr>
        <w:t>50</w:t>
      </w:r>
      <w:r w:rsidRPr="00A975C9">
        <w:t xml:space="preserve"> </w:t>
      </w:r>
      <w:r w:rsidRPr="00A975C9">
        <w:rPr>
          <w:rFonts w:hint="eastAsia"/>
        </w:rPr>
        <w:t>µ</w:t>
      </w:r>
      <w:r w:rsidRPr="00A975C9">
        <w:t>M</w:t>
      </w:r>
      <w:r w:rsidRPr="00A975C9">
        <w:rPr>
          <w:rFonts w:hint="eastAsia"/>
        </w:rPr>
        <w:t>),</w:t>
      </w:r>
      <w:r w:rsidRPr="00A975C9">
        <w:t xml:space="preserve"> c</w:t>
      </w:r>
      <w:r w:rsidRPr="00A975C9">
        <w:rPr>
          <w:rFonts w:hint="eastAsia"/>
        </w:rPr>
        <w:t>rizotinib</w:t>
      </w:r>
      <w:r w:rsidRPr="00A975C9">
        <w:t xml:space="preserve"> </w:t>
      </w:r>
      <w:r w:rsidRPr="00A975C9">
        <w:rPr>
          <w:rFonts w:hint="eastAsia"/>
        </w:rPr>
        <w:t>(</w:t>
      </w:r>
      <w:r w:rsidRPr="00A975C9">
        <w:t xml:space="preserve">CRIZ, 2 µM, 10 µM and </w:t>
      </w:r>
      <w:r w:rsidRPr="00A975C9">
        <w:rPr>
          <w:rFonts w:hint="eastAsia"/>
        </w:rPr>
        <w:t>50</w:t>
      </w:r>
      <w:r w:rsidRPr="00A975C9">
        <w:t xml:space="preserve"> </w:t>
      </w:r>
      <w:r w:rsidRPr="00A975C9">
        <w:rPr>
          <w:rFonts w:hint="eastAsia"/>
        </w:rPr>
        <w:t>µ</w:t>
      </w:r>
      <w:r w:rsidRPr="00A975C9">
        <w:t>M</w:t>
      </w:r>
      <w:r w:rsidRPr="00A975C9">
        <w:rPr>
          <w:rFonts w:hint="eastAsia"/>
        </w:rPr>
        <w:t>) and M2I-1</w:t>
      </w:r>
      <w:r w:rsidRPr="00A975C9">
        <w:t xml:space="preserve"> </w:t>
      </w:r>
      <w:r w:rsidRPr="00A975C9">
        <w:rPr>
          <w:rFonts w:hint="eastAsia"/>
        </w:rPr>
        <w:t>(</w:t>
      </w:r>
      <w:r w:rsidRPr="00A975C9">
        <w:t xml:space="preserve">2 µM, 10 µM and </w:t>
      </w:r>
      <w:r w:rsidRPr="00A975C9">
        <w:rPr>
          <w:rFonts w:hint="eastAsia"/>
        </w:rPr>
        <w:t>50</w:t>
      </w:r>
      <w:r w:rsidRPr="00A975C9">
        <w:t xml:space="preserve"> </w:t>
      </w:r>
      <w:r w:rsidRPr="00A975C9">
        <w:rPr>
          <w:rFonts w:hint="eastAsia"/>
        </w:rPr>
        <w:t>µ</w:t>
      </w:r>
      <w:r w:rsidRPr="00A975C9">
        <w:t>M</w:t>
      </w:r>
      <w:r w:rsidRPr="00A975C9">
        <w:rPr>
          <w:rFonts w:hint="eastAsia"/>
        </w:rPr>
        <w:t>) for 4</w:t>
      </w:r>
      <w:r w:rsidRPr="00A975C9">
        <w:t xml:space="preserve"> </w:t>
      </w:r>
      <w:r w:rsidRPr="00A975C9">
        <w:rPr>
          <w:rFonts w:hint="eastAsia"/>
        </w:rPr>
        <w:t>days.</w:t>
      </w:r>
      <w:r w:rsidRPr="00A975C9">
        <w:t xml:space="preserve"> </w:t>
      </w:r>
      <w:r w:rsidRPr="00A975C9">
        <w:rPr>
          <w:rFonts w:hint="eastAsia"/>
        </w:rPr>
        <w:t xml:space="preserve">Apoptosis was measured </w:t>
      </w:r>
      <w:r w:rsidRPr="00A975C9">
        <w:t>by flow cytometry upon staining with</w:t>
      </w:r>
      <w:r w:rsidRPr="00A975C9">
        <w:rPr>
          <w:rFonts w:hint="eastAsia"/>
        </w:rPr>
        <w:t xml:space="preserve"> </w:t>
      </w:r>
      <w:r w:rsidRPr="00A975C9">
        <w:t>AnnexinV and DAPI</w:t>
      </w:r>
      <w:r w:rsidRPr="00A975C9">
        <w:rPr>
          <w:rFonts w:hint="eastAsia"/>
        </w:rPr>
        <w:t>.</w:t>
      </w:r>
      <w:r w:rsidRPr="00A975C9">
        <w:t xml:space="preserve"> </w:t>
      </w:r>
      <w:r w:rsidRPr="00A975C9">
        <w:rPr>
          <w:rFonts w:hint="eastAsia"/>
        </w:rPr>
        <w:t>(</w:t>
      </w:r>
      <w:r w:rsidRPr="00A975C9">
        <w:rPr>
          <w:b/>
        </w:rPr>
        <w:t>C</w:t>
      </w:r>
      <w:r w:rsidRPr="00A975C9">
        <w:rPr>
          <w:rFonts w:hint="eastAsia"/>
        </w:rPr>
        <w:t>)</w:t>
      </w:r>
      <w:r w:rsidRPr="00A975C9">
        <w:t xml:space="preserve"> Representative images of cells treated with everolimus (EVE), plicamycin (PLI) or rapamycin (RAPA) at a final concentration of </w:t>
      </w:r>
      <w:r w:rsidRPr="00A975C9">
        <w:rPr>
          <w:rFonts w:hint="eastAsia"/>
        </w:rPr>
        <w:t>0.</w:t>
      </w:r>
      <w:r w:rsidRPr="00A975C9">
        <w:t>1 μM</w:t>
      </w:r>
      <w:r w:rsidRPr="00A975C9">
        <w:rPr>
          <w:rFonts w:hint="eastAsia"/>
        </w:rPr>
        <w:t xml:space="preserve"> for 7</w:t>
      </w:r>
      <w:r w:rsidRPr="00A975C9">
        <w:t xml:space="preserve">2 </w:t>
      </w:r>
      <w:r w:rsidRPr="00A975C9">
        <w:rPr>
          <w:rFonts w:hint="eastAsia"/>
        </w:rPr>
        <w:t>h</w:t>
      </w:r>
      <w:r w:rsidRPr="00A975C9">
        <w:t xml:space="preserve"> are depicted. Scale bar equals 50 µm. </w:t>
      </w:r>
    </w:p>
    <w:p w14:paraId="5F1AA11F" w14:textId="6B9C2CA7" w:rsidR="009A641D" w:rsidRPr="00A975C9" w:rsidRDefault="009A641D" w:rsidP="009A641D">
      <w:pPr>
        <w:numPr>
          <w:ilvl w:val="255"/>
          <w:numId w:val="0"/>
        </w:numPr>
        <w:rPr>
          <w:vertAlign w:val="superscript"/>
        </w:rPr>
      </w:pPr>
    </w:p>
    <w:p w14:paraId="3845560E" w14:textId="581B7D20" w:rsidR="009248CA" w:rsidRPr="00A975C9" w:rsidRDefault="009248CA" w:rsidP="009248CA">
      <w:pPr>
        <w:rPr>
          <w:b/>
        </w:rPr>
      </w:pPr>
      <w:r w:rsidRPr="00A975C9">
        <w:rPr>
          <w:b/>
        </w:rPr>
        <w:t xml:space="preserve">Figure S3. Plicamycin induces cell death in Colo320HSR. </w:t>
      </w:r>
      <w:r w:rsidRPr="00A975C9">
        <w:t xml:space="preserve">Wild type (WT) Colo320HSR and HCT116 cells were treated with plicamycin (PLI at 25, 50 and 100 </w:t>
      </w:r>
      <w:r w:rsidRPr="00A975C9">
        <w:lastRenderedPageBreak/>
        <w:t xml:space="preserve">nM for 72 h), everolimus (EVE at 10, 100 nM and 1 μM for 72 h), oxaliplatin (OXA; 2.5, 5 and 10 μM for 48 h), 5-fluorouracil (5-FU; 2.5, 5 and 10 μM for 48 h), </w:t>
      </w:r>
      <w:bookmarkStart w:id="0" w:name="OLE_LINK5"/>
      <w:r w:rsidRPr="00A975C9">
        <w:t>sunitinib (SUN; 2.5, 5 and 10 μM</w:t>
      </w:r>
      <w:bookmarkEnd w:id="0"/>
      <w:r w:rsidRPr="00A975C9">
        <w:t xml:space="preserve"> for 48 h). Then, cells were stained with the DAPI and Annexin V to measure apoptotic cell death (</w:t>
      </w:r>
      <w:r w:rsidRPr="00A975C9">
        <w:rPr>
          <w:b/>
        </w:rPr>
        <w:t>A-C</w:t>
      </w:r>
      <w:r w:rsidRPr="00A975C9">
        <w:t>). (</w:t>
      </w:r>
      <w:r w:rsidRPr="00A975C9">
        <w:rPr>
          <w:b/>
        </w:rPr>
        <w:t>A</w:t>
      </w:r>
      <w:r w:rsidRPr="00A975C9">
        <w:t>) Representative dot plots of untreated Colo320HSR and HCT116 controls (Ctrl) or treated with plicamycin 100 nM, EVE 1 μM, OXA 10 μM, 5-FU 10 μM and SUN 10 μM. Numbers indicate the percentage of cells in each quadrant. (</w:t>
      </w:r>
      <w:r w:rsidRPr="00A975C9">
        <w:rPr>
          <w:b/>
        </w:rPr>
        <w:t>B-C</w:t>
      </w:r>
      <w:r w:rsidRPr="00A975C9">
        <w:t>) The frequency of dying (DAPI</w:t>
      </w:r>
      <w:r w:rsidRPr="00A975C9">
        <w:rPr>
          <w:vertAlign w:val="superscript"/>
        </w:rPr>
        <w:t>low</w:t>
      </w:r>
      <w:r w:rsidRPr="00A975C9">
        <w:t>AnnexinV</w:t>
      </w:r>
      <w:r w:rsidRPr="00A975C9">
        <w:rPr>
          <w:vertAlign w:val="superscript"/>
        </w:rPr>
        <w:t>high</w:t>
      </w:r>
      <w:r w:rsidRPr="00A975C9">
        <w:t>) and dead (DAPI</w:t>
      </w:r>
      <w:r w:rsidRPr="00A975C9">
        <w:rPr>
          <w:vertAlign w:val="superscript"/>
        </w:rPr>
        <w:t>high</w:t>
      </w:r>
      <w:r w:rsidRPr="00A975C9">
        <w:t>) cells among the Colo320HSR (</w:t>
      </w:r>
      <w:r w:rsidRPr="00A975C9">
        <w:rPr>
          <w:b/>
        </w:rPr>
        <w:t>B</w:t>
      </w:r>
      <w:r w:rsidRPr="00A975C9">
        <w:t>) and HCT116 (</w:t>
      </w:r>
      <w:r w:rsidRPr="00A975C9">
        <w:rPr>
          <w:b/>
        </w:rPr>
        <w:t>C</w:t>
      </w:r>
      <w:r w:rsidRPr="00A975C9">
        <w:t xml:space="preserve">) cells elicited by the corresponding drugs, as determined by analysis with the Flow Jo software. Data is depicted as mean values of three independent experiments. Error bars indicate SEM. Asterisks refer to significant effects for treatments </w:t>
      </w:r>
      <w:r w:rsidRPr="00A975C9">
        <w:rPr>
          <w:i/>
        </w:rPr>
        <w:t>versus</w:t>
      </w:r>
      <w:r w:rsidRPr="00A975C9">
        <w:t xml:space="preserve"> control (paired Student’s </w:t>
      </w:r>
      <w:r w:rsidRPr="00A975C9">
        <w:rPr>
          <w:i/>
        </w:rPr>
        <w:t>t</w:t>
      </w:r>
      <w:r w:rsidRPr="00A975C9">
        <w:t>-test; *</w:t>
      </w:r>
      <w:r w:rsidRPr="00A975C9">
        <w:rPr>
          <w:i/>
          <w:iCs/>
        </w:rPr>
        <w:t>P</w:t>
      </w:r>
      <w:r w:rsidRPr="00A975C9">
        <w:t> &lt; 0.05, **</w:t>
      </w:r>
      <w:r w:rsidRPr="00A975C9">
        <w:rPr>
          <w:i/>
          <w:iCs/>
        </w:rPr>
        <w:t>P</w:t>
      </w:r>
      <w:r w:rsidRPr="00A975C9">
        <w:t> &lt; 0.01, ***</w:t>
      </w:r>
      <w:r w:rsidRPr="00A975C9">
        <w:rPr>
          <w:i/>
          <w:iCs/>
        </w:rPr>
        <w:t>P</w:t>
      </w:r>
      <w:r w:rsidRPr="00A975C9">
        <w:t> &lt; 0.001).</w:t>
      </w:r>
    </w:p>
    <w:p w14:paraId="6169F0BC" w14:textId="77777777" w:rsidR="009248CA" w:rsidRPr="00A975C9" w:rsidRDefault="009248CA" w:rsidP="009A641D">
      <w:pPr>
        <w:numPr>
          <w:ilvl w:val="255"/>
          <w:numId w:val="0"/>
        </w:numPr>
        <w:rPr>
          <w:vertAlign w:val="superscript"/>
        </w:rPr>
      </w:pPr>
    </w:p>
    <w:p w14:paraId="1BA40BB0" w14:textId="316D1AC7" w:rsidR="009A641D" w:rsidRPr="00A975C9" w:rsidRDefault="009A641D" w:rsidP="009A641D">
      <w:pPr>
        <w:jc w:val="left"/>
      </w:pPr>
      <w:r w:rsidRPr="00A975C9">
        <w:rPr>
          <w:b/>
        </w:rPr>
        <w:t>Figure S</w:t>
      </w:r>
      <w:r w:rsidR="009248CA" w:rsidRPr="00A975C9">
        <w:rPr>
          <w:b/>
        </w:rPr>
        <w:t>4</w:t>
      </w:r>
      <w:r w:rsidRPr="00A975C9">
        <w:rPr>
          <w:b/>
        </w:rPr>
        <w:t>.</w:t>
      </w:r>
      <w:r w:rsidRPr="00A975C9">
        <w:rPr>
          <w:rFonts w:hint="eastAsia"/>
          <w:b/>
        </w:rPr>
        <w:t xml:space="preserve"> MDST8 manifest</w:t>
      </w:r>
      <w:r w:rsidRPr="00A975C9">
        <w:rPr>
          <w:b/>
        </w:rPr>
        <w:t xml:space="preserve"> a loss of mitochondrial membrane potential in response to everolimus and plicamycin.</w:t>
      </w:r>
      <w:r w:rsidRPr="00A975C9">
        <w:rPr>
          <w:rFonts w:hint="eastAsia"/>
          <w:b/>
        </w:rPr>
        <w:t xml:space="preserve"> </w:t>
      </w:r>
      <w:r w:rsidRPr="00A975C9">
        <w:rPr>
          <w:rFonts w:hint="eastAsia"/>
        </w:rPr>
        <w:t>(</w:t>
      </w:r>
      <w:r w:rsidRPr="00A975C9">
        <w:rPr>
          <w:rFonts w:hint="eastAsia"/>
          <w:b/>
        </w:rPr>
        <w:t>A-F</w:t>
      </w:r>
      <w:r w:rsidRPr="00A975C9">
        <w:rPr>
          <w:rFonts w:hint="eastAsia"/>
        </w:rPr>
        <w:t>)</w:t>
      </w:r>
      <w:r w:rsidRPr="00A975C9">
        <w:rPr>
          <w:b/>
        </w:rPr>
        <w:t xml:space="preserve"> </w:t>
      </w:r>
      <w:r w:rsidRPr="00A975C9">
        <w:t>MDST8 and Lovo cells were treated with e</w:t>
      </w:r>
      <w:r w:rsidRPr="00A975C9">
        <w:rPr>
          <w:rFonts w:hint="eastAsia"/>
        </w:rPr>
        <w:t>v</w:t>
      </w:r>
      <w:r w:rsidRPr="00A975C9">
        <w:t xml:space="preserve">erolimus (EVE; 10 nM; 100nM and 1μM) or plicamycin (PLI; 25, 50 and 100 nM) and incubated for 6 h, 24 h or 48 h. Following cells were stained with MitoTracker™ Orange and Hoechst 33342 and then assessed with automated fluorescence microscopy. Representative images are depicted </w:t>
      </w:r>
      <w:r w:rsidRPr="00A975C9">
        <w:rPr>
          <w:rFonts w:hint="eastAsia"/>
        </w:rPr>
        <w:t xml:space="preserve">in </w:t>
      </w:r>
      <w:r w:rsidRPr="00A975C9">
        <w:rPr>
          <w:b/>
        </w:rPr>
        <w:t>A</w:t>
      </w:r>
      <w:r w:rsidRPr="00A975C9">
        <w:t xml:space="preserve"> </w:t>
      </w:r>
      <w:r w:rsidRPr="00A975C9">
        <w:rPr>
          <w:rFonts w:hint="eastAsia"/>
        </w:rPr>
        <w:t xml:space="preserve">(MDST8) and </w:t>
      </w:r>
      <w:r w:rsidRPr="00A975C9">
        <w:rPr>
          <w:rFonts w:hint="eastAsia"/>
          <w:b/>
        </w:rPr>
        <w:t>D</w:t>
      </w:r>
      <w:r w:rsidRPr="00A975C9">
        <w:t xml:space="preserve"> </w:t>
      </w:r>
      <w:r w:rsidRPr="00A975C9">
        <w:rPr>
          <w:rFonts w:hint="eastAsia"/>
        </w:rPr>
        <w:t>(LoVo),</w:t>
      </w:r>
      <w:r w:rsidRPr="00A975C9">
        <w:t xml:space="preserve"> scale bar equals 10 µm. Data from image analysis depicting an alteration in mitochondrial fiber length </w:t>
      </w:r>
      <w:r w:rsidRPr="00A975C9">
        <w:rPr>
          <w:rFonts w:hint="eastAsia"/>
        </w:rPr>
        <w:t>(</w:t>
      </w:r>
      <w:r w:rsidRPr="00A975C9">
        <w:rPr>
          <w:rFonts w:hint="eastAsia"/>
          <w:b/>
        </w:rPr>
        <w:t>B,</w:t>
      </w:r>
      <w:r w:rsidRPr="00A975C9">
        <w:rPr>
          <w:b/>
        </w:rPr>
        <w:t xml:space="preserve"> </w:t>
      </w:r>
      <w:r w:rsidRPr="00A975C9">
        <w:rPr>
          <w:rFonts w:hint="eastAsia"/>
          <w:b/>
        </w:rPr>
        <w:t>E</w:t>
      </w:r>
      <w:r w:rsidRPr="00A975C9">
        <w:rPr>
          <w:rFonts w:hint="eastAsia"/>
        </w:rPr>
        <w:t>)</w:t>
      </w:r>
      <w:r w:rsidRPr="00A975C9">
        <w:t xml:space="preserve"> or a loss of mitochondrial membrane potential (</w:t>
      </w:r>
      <w:r w:rsidRPr="00A975C9">
        <w:rPr>
          <w:b/>
        </w:rPr>
        <w:t>C, F</w:t>
      </w:r>
      <w:r w:rsidRPr="00A975C9">
        <w:t xml:space="preserve">) are depicted as bar charts. </w:t>
      </w:r>
      <w:r w:rsidRPr="00A975C9">
        <w:rPr>
          <w:rFonts w:hint="eastAsia"/>
        </w:rPr>
        <w:t xml:space="preserve">Error bars indicate SEM. Asterisks refer to significant effects </w:t>
      </w:r>
      <w:r w:rsidRPr="00A975C9">
        <w:t>or</w:t>
      </w:r>
      <w:r w:rsidRPr="00A975C9">
        <w:rPr>
          <w:rFonts w:hint="eastAsia"/>
        </w:rPr>
        <w:t xml:space="preserve"> treatments </w:t>
      </w:r>
      <w:r w:rsidRPr="00A975C9">
        <w:rPr>
          <w:rFonts w:hint="eastAsia"/>
          <w:i/>
        </w:rPr>
        <w:t>versus</w:t>
      </w:r>
      <w:r w:rsidRPr="00A975C9">
        <w:rPr>
          <w:rFonts w:hint="eastAsia"/>
        </w:rPr>
        <w:t xml:space="preserve"> control (paired Student</w:t>
      </w:r>
      <w:r w:rsidRPr="00A975C9">
        <w:t>’</w:t>
      </w:r>
      <w:r w:rsidRPr="00A975C9">
        <w:rPr>
          <w:rFonts w:hint="eastAsia"/>
        </w:rPr>
        <w:t xml:space="preserve">s </w:t>
      </w:r>
      <w:r w:rsidRPr="00A975C9">
        <w:rPr>
          <w:rFonts w:hint="eastAsia"/>
          <w:i/>
        </w:rPr>
        <w:t>t</w:t>
      </w:r>
      <w:r w:rsidRPr="00A975C9">
        <w:rPr>
          <w:rFonts w:hint="eastAsia"/>
        </w:rPr>
        <w:t>-test, *</w:t>
      </w:r>
      <w:r w:rsidRPr="00A975C9">
        <w:rPr>
          <w:rFonts w:hint="eastAsia"/>
          <w:i/>
        </w:rPr>
        <w:t>P</w:t>
      </w:r>
      <w:r w:rsidRPr="00A975C9">
        <w:t> </w:t>
      </w:r>
      <w:r w:rsidRPr="00A975C9">
        <w:rPr>
          <w:rFonts w:hint="eastAsia"/>
        </w:rPr>
        <w:t>&lt;</w:t>
      </w:r>
      <w:r w:rsidRPr="00A975C9">
        <w:t> </w:t>
      </w:r>
      <w:r w:rsidRPr="00A975C9">
        <w:rPr>
          <w:rFonts w:hint="eastAsia"/>
        </w:rPr>
        <w:t>0.05, **</w:t>
      </w:r>
      <w:r w:rsidRPr="00A975C9">
        <w:rPr>
          <w:rFonts w:hint="eastAsia"/>
          <w:i/>
        </w:rPr>
        <w:t>P</w:t>
      </w:r>
      <w:r w:rsidRPr="00A975C9">
        <w:t> </w:t>
      </w:r>
      <w:r w:rsidRPr="00A975C9">
        <w:rPr>
          <w:rFonts w:hint="eastAsia"/>
        </w:rPr>
        <w:t>&lt;</w:t>
      </w:r>
      <w:r w:rsidRPr="00A975C9">
        <w:t> </w:t>
      </w:r>
      <w:r w:rsidRPr="00A975C9">
        <w:rPr>
          <w:rFonts w:hint="eastAsia"/>
        </w:rPr>
        <w:t>0.01, ***</w:t>
      </w:r>
      <w:r w:rsidRPr="00A975C9">
        <w:rPr>
          <w:rFonts w:hint="eastAsia"/>
          <w:i/>
        </w:rPr>
        <w:t>P</w:t>
      </w:r>
      <w:r w:rsidRPr="00A975C9">
        <w:t> </w:t>
      </w:r>
      <w:r w:rsidRPr="00A975C9">
        <w:rPr>
          <w:rFonts w:hint="eastAsia"/>
        </w:rPr>
        <w:t>&lt;</w:t>
      </w:r>
      <w:r w:rsidRPr="00A975C9">
        <w:t> </w:t>
      </w:r>
      <w:r w:rsidRPr="00A975C9">
        <w:rPr>
          <w:rFonts w:hint="eastAsia"/>
        </w:rPr>
        <w:t>0.001)</w:t>
      </w:r>
    </w:p>
    <w:p w14:paraId="7F612837" w14:textId="77777777" w:rsidR="009A641D" w:rsidRPr="00A975C9" w:rsidRDefault="009A641D" w:rsidP="009A641D">
      <w:pPr>
        <w:rPr>
          <w:b/>
        </w:rPr>
      </w:pPr>
    </w:p>
    <w:p w14:paraId="4D50B88C" w14:textId="0F23F978" w:rsidR="009A641D" w:rsidRDefault="009A641D" w:rsidP="009A641D">
      <w:r w:rsidRPr="00A975C9">
        <w:rPr>
          <w:b/>
          <w:bCs/>
        </w:rPr>
        <w:t>Figure S</w:t>
      </w:r>
      <w:r w:rsidR="009248CA" w:rsidRPr="00A975C9">
        <w:rPr>
          <w:b/>
          <w:bCs/>
        </w:rPr>
        <w:t>5</w:t>
      </w:r>
      <w:r w:rsidRPr="00A975C9">
        <w:rPr>
          <w:b/>
          <w:bCs/>
        </w:rPr>
        <w:t xml:space="preserve">. </w:t>
      </w:r>
      <w:r w:rsidRPr="00A975C9">
        <w:rPr>
          <w:b/>
        </w:rPr>
        <w:t>Everolimus and plicamycin</w:t>
      </w:r>
      <w:r w:rsidRPr="00A975C9">
        <w:rPr>
          <w:b/>
          <w:bCs/>
        </w:rPr>
        <w:t xml:space="preserve"> mediate improvement of anticancer chemotherapy. </w:t>
      </w:r>
      <w:r w:rsidRPr="00A975C9">
        <w:rPr>
          <w:bCs/>
        </w:rPr>
        <w:t>(</w:t>
      </w:r>
      <w:r w:rsidRPr="00A975C9">
        <w:rPr>
          <w:b/>
          <w:bCs/>
        </w:rPr>
        <w:t>A-D</w:t>
      </w:r>
      <w:r w:rsidRPr="00A975C9">
        <w:rPr>
          <w:bCs/>
        </w:rPr>
        <w:t>)</w:t>
      </w:r>
      <w:r w:rsidRPr="00A975C9">
        <w:t xml:space="preserve"> Five million human colon cancer MDST8 or LoVo cells were injected </w:t>
      </w:r>
      <w:r w:rsidRPr="00A975C9">
        <w:rPr>
          <w:i/>
        </w:rPr>
        <w:t>subcutaneously</w:t>
      </w:r>
      <w:r w:rsidRPr="00A975C9">
        <w:t xml:space="preserve"> (</w:t>
      </w:r>
      <w:r w:rsidRPr="00A975C9">
        <w:rPr>
          <w:i/>
        </w:rPr>
        <w:t>s.c.</w:t>
      </w:r>
      <w:r w:rsidRPr="00A975C9">
        <w:t xml:space="preserve">) into the flank of athymic immunodeficient </w:t>
      </w:r>
      <w:r w:rsidRPr="00A975C9">
        <w:rPr>
          <w:i/>
        </w:rPr>
        <w:t>nu/nu</w:t>
      </w:r>
      <w:r w:rsidRPr="00A975C9">
        <w:t xml:space="preserve"> mice. Next, tumor size was measured regularly and individual tumor growths of everolimus (EVE) and plicamycin</w:t>
      </w:r>
      <w:r w:rsidRPr="00A975C9">
        <w:rPr>
          <w:bCs/>
        </w:rPr>
        <w:t xml:space="preserve"> (</w:t>
      </w:r>
      <w:r w:rsidRPr="00A975C9">
        <w:t>PLI) versus control (Ctrl) mice are depicted (</w:t>
      </w:r>
      <w:r w:rsidRPr="00A975C9">
        <w:rPr>
          <w:b/>
          <w:bCs/>
        </w:rPr>
        <w:t>A, B</w:t>
      </w:r>
      <w:r w:rsidRPr="00A975C9">
        <w:t>). (</w:t>
      </w:r>
      <w:r w:rsidRPr="00A975C9">
        <w:rPr>
          <w:b/>
          <w:bCs/>
        </w:rPr>
        <w:t>C, D</w:t>
      </w:r>
      <w:r w:rsidRPr="00A975C9">
        <w:rPr>
          <w:bCs/>
        </w:rPr>
        <w:t>)</w:t>
      </w:r>
      <w:r w:rsidRPr="00A975C9">
        <w:t xml:space="preserve"> Body weight was monitored to reflect drug toxicity according to Figure 6 (</w:t>
      </w:r>
      <w:r w:rsidRPr="00A975C9">
        <w:rPr>
          <w:b/>
          <w:bCs/>
        </w:rPr>
        <w:t>C, D</w:t>
      </w:r>
      <w:r w:rsidRPr="00A975C9">
        <w:t xml:space="preserve">). </w:t>
      </w:r>
      <w:r w:rsidRPr="00A975C9">
        <w:rPr>
          <w:i/>
          <w:iCs/>
        </w:rPr>
        <w:t>n</w:t>
      </w:r>
      <w:r w:rsidRPr="00A975C9">
        <w:t xml:space="preserve"> ≥ 6 mice per group. Results (means ± SD tumor growth curves) are plotted (ns, not statistically significant </w:t>
      </w:r>
      <w:r w:rsidRPr="00A975C9">
        <w:rPr>
          <w:i/>
          <w:iCs/>
        </w:rPr>
        <w:t>versus</w:t>
      </w:r>
      <w:r w:rsidRPr="00A975C9">
        <w:t xml:space="preserve"> ctrl mice).</w:t>
      </w:r>
      <w:bookmarkStart w:id="1" w:name="_GoBack"/>
      <w:bookmarkEnd w:id="1"/>
    </w:p>
    <w:p w14:paraId="05D2137C" w14:textId="77777777" w:rsidR="00E36A5A" w:rsidRDefault="00E36A5A"/>
    <w:sectPr w:rsidR="00E36A5A">
      <w:footerReference w:type="even" r:id="rId6"/>
      <w:footerReference w:type="default" r:id="rId7"/>
      <w:pgSz w:w="11901" w:h="16817"/>
      <w:pgMar w:top="1440" w:right="1797" w:bottom="1440" w:left="179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2D42E0" w14:textId="77777777" w:rsidR="002F74C4" w:rsidRDefault="002F74C4">
      <w:pPr>
        <w:spacing w:after="0" w:line="240" w:lineRule="auto"/>
      </w:pPr>
      <w:r>
        <w:separator/>
      </w:r>
    </w:p>
  </w:endnote>
  <w:endnote w:type="continuationSeparator" w:id="0">
    <w:p w14:paraId="09A92EA0" w14:textId="77777777" w:rsidR="002F74C4" w:rsidRDefault="002F74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75805556"/>
      <w:docPartObj>
        <w:docPartGallery w:val="Page Numbers (Bottom of Page)"/>
        <w:docPartUnique/>
      </w:docPartObj>
    </w:sdtPr>
    <w:sdtEndPr>
      <w:rPr>
        <w:rStyle w:val="PageNumber"/>
      </w:rPr>
    </w:sdtEndPr>
    <w:sdtContent>
      <w:p w14:paraId="2CC4A25C" w14:textId="77777777" w:rsidR="00F74A14" w:rsidRDefault="009A641D" w:rsidP="00A96EF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E95728D" w14:textId="77777777" w:rsidR="00F74A14" w:rsidRDefault="002F74C4" w:rsidP="00F74A1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58399861"/>
      <w:docPartObj>
        <w:docPartGallery w:val="Page Numbers (Bottom of Page)"/>
        <w:docPartUnique/>
      </w:docPartObj>
    </w:sdtPr>
    <w:sdtEndPr>
      <w:rPr>
        <w:rStyle w:val="PageNumber"/>
      </w:rPr>
    </w:sdtEndPr>
    <w:sdtContent>
      <w:p w14:paraId="5156371D" w14:textId="67EA4AE6" w:rsidR="00F74A14" w:rsidRDefault="009A641D" w:rsidP="00A96EF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38D38E9" w14:textId="77777777" w:rsidR="00881CE3" w:rsidRDefault="002F74C4" w:rsidP="00F74A1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7494A6" w14:textId="77777777" w:rsidR="002F74C4" w:rsidRDefault="002F74C4">
      <w:pPr>
        <w:spacing w:after="0" w:line="240" w:lineRule="auto"/>
      </w:pPr>
      <w:r>
        <w:separator/>
      </w:r>
    </w:p>
  </w:footnote>
  <w:footnote w:type="continuationSeparator" w:id="0">
    <w:p w14:paraId="606E093F" w14:textId="77777777" w:rsidR="002F74C4" w:rsidRDefault="002F74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641D"/>
    <w:rsid w:val="0000002F"/>
    <w:rsid w:val="0000024E"/>
    <w:rsid w:val="00002411"/>
    <w:rsid w:val="00005E31"/>
    <w:rsid w:val="00010FD6"/>
    <w:rsid w:val="000224B5"/>
    <w:rsid w:val="000263D5"/>
    <w:rsid w:val="0002723A"/>
    <w:rsid w:val="00042EFA"/>
    <w:rsid w:val="00055208"/>
    <w:rsid w:val="00076828"/>
    <w:rsid w:val="000854F8"/>
    <w:rsid w:val="00093573"/>
    <w:rsid w:val="000B3B54"/>
    <w:rsid w:val="000D6994"/>
    <w:rsid w:val="000F25B1"/>
    <w:rsid w:val="000F38AF"/>
    <w:rsid w:val="000F65A0"/>
    <w:rsid w:val="000F7C20"/>
    <w:rsid w:val="00107399"/>
    <w:rsid w:val="0011264C"/>
    <w:rsid w:val="00126255"/>
    <w:rsid w:val="00142569"/>
    <w:rsid w:val="0015328A"/>
    <w:rsid w:val="00156000"/>
    <w:rsid w:val="0015650E"/>
    <w:rsid w:val="00156D40"/>
    <w:rsid w:val="00157ED0"/>
    <w:rsid w:val="0016051F"/>
    <w:rsid w:val="00161D76"/>
    <w:rsid w:val="001676DF"/>
    <w:rsid w:val="00172932"/>
    <w:rsid w:val="00172B66"/>
    <w:rsid w:val="0019039F"/>
    <w:rsid w:val="00195066"/>
    <w:rsid w:val="001B604D"/>
    <w:rsid w:val="001B66F1"/>
    <w:rsid w:val="001D03B0"/>
    <w:rsid w:val="001D7E3A"/>
    <w:rsid w:val="001E63AD"/>
    <w:rsid w:val="001E6AC1"/>
    <w:rsid w:val="001E763F"/>
    <w:rsid w:val="001E7FAC"/>
    <w:rsid w:val="001F0136"/>
    <w:rsid w:val="001F0B43"/>
    <w:rsid w:val="001F6308"/>
    <w:rsid w:val="00200AEC"/>
    <w:rsid w:val="00214F3A"/>
    <w:rsid w:val="002251B2"/>
    <w:rsid w:val="00240793"/>
    <w:rsid w:val="00242F18"/>
    <w:rsid w:val="00242F1F"/>
    <w:rsid w:val="0025547E"/>
    <w:rsid w:val="00277D91"/>
    <w:rsid w:val="002801FD"/>
    <w:rsid w:val="0028408A"/>
    <w:rsid w:val="002903D1"/>
    <w:rsid w:val="002A12EA"/>
    <w:rsid w:val="002B5509"/>
    <w:rsid w:val="002B755B"/>
    <w:rsid w:val="002D07AC"/>
    <w:rsid w:val="002D35C0"/>
    <w:rsid w:val="002D4D99"/>
    <w:rsid w:val="002D6A82"/>
    <w:rsid w:val="002D7D23"/>
    <w:rsid w:val="002E46A8"/>
    <w:rsid w:val="002E4C85"/>
    <w:rsid w:val="002E4FE2"/>
    <w:rsid w:val="002F66B2"/>
    <w:rsid w:val="002F74C4"/>
    <w:rsid w:val="00314402"/>
    <w:rsid w:val="00320F67"/>
    <w:rsid w:val="00322432"/>
    <w:rsid w:val="00336242"/>
    <w:rsid w:val="00336A1D"/>
    <w:rsid w:val="003403E9"/>
    <w:rsid w:val="003673F2"/>
    <w:rsid w:val="00371E94"/>
    <w:rsid w:val="003A4363"/>
    <w:rsid w:val="003A5A96"/>
    <w:rsid w:val="003A6A30"/>
    <w:rsid w:val="003B24C9"/>
    <w:rsid w:val="003B28A5"/>
    <w:rsid w:val="003B3CC5"/>
    <w:rsid w:val="003B70CD"/>
    <w:rsid w:val="003B75BB"/>
    <w:rsid w:val="003C358A"/>
    <w:rsid w:val="003C378C"/>
    <w:rsid w:val="003C6206"/>
    <w:rsid w:val="003D0D3C"/>
    <w:rsid w:val="003E4E34"/>
    <w:rsid w:val="003E7814"/>
    <w:rsid w:val="0040075E"/>
    <w:rsid w:val="00400BC1"/>
    <w:rsid w:val="00403A7A"/>
    <w:rsid w:val="00404389"/>
    <w:rsid w:val="00413544"/>
    <w:rsid w:val="00413B47"/>
    <w:rsid w:val="00416C94"/>
    <w:rsid w:val="0042212B"/>
    <w:rsid w:val="0042578D"/>
    <w:rsid w:val="004264E4"/>
    <w:rsid w:val="004330DA"/>
    <w:rsid w:val="0043338F"/>
    <w:rsid w:val="004335E7"/>
    <w:rsid w:val="00454B9B"/>
    <w:rsid w:val="00456D0A"/>
    <w:rsid w:val="00460B02"/>
    <w:rsid w:val="0046472E"/>
    <w:rsid w:val="00467409"/>
    <w:rsid w:val="004757C7"/>
    <w:rsid w:val="004808A2"/>
    <w:rsid w:val="00483964"/>
    <w:rsid w:val="0048753A"/>
    <w:rsid w:val="004925C0"/>
    <w:rsid w:val="004C022B"/>
    <w:rsid w:val="004C2147"/>
    <w:rsid w:val="004C2B71"/>
    <w:rsid w:val="004C68EC"/>
    <w:rsid w:val="00505F24"/>
    <w:rsid w:val="00506155"/>
    <w:rsid w:val="00511F1D"/>
    <w:rsid w:val="005125FA"/>
    <w:rsid w:val="00524C83"/>
    <w:rsid w:val="00527731"/>
    <w:rsid w:val="00532B94"/>
    <w:rsid w:val="005348FA"/>
    <w:rsid w:val="00542C3A"/>
    <w:rsid w:val="00545CD0"/>
    <w:rsid w:val="0056082C"/>
    <w:rsid w:val="00561722"/>
    <w:rsid w:val="00561D08"/>
    <w:rsid w:val="00564826"/>
    <w:rsid w:val="00564C75"/>
    <w:rsid w:val="00567E51"/>
    <w:rsid w:val="00574039"/>
    <w:rsid w:val="00576639"/>
    <w:rsid w:val="0058350B"/>
    <w:rsid w:val="00591A85"/>
    <w:rsid w:val="00594155"/>
    <w:rsid w:val="0059524E"/>
    <w:rsid w:val="005976DD"/>
    <w:rsid w:val="005A3695"/>
    <w:rsid w:val="005B2DAC"/>
    <w:rsid w:val="005B7B03"/>
    <w:rsid w:val="005D4813"/>
    <w:rsid w:val="005F44F3"/>
    <w:rsid w:val="00602556"/>
    <w:rsid w:val="00622113"/>
    <w:rsid w:val="00635D14"/>
    <w:rsid w:val="006410CE"/>
    <w:rsid w:val="00641D16"/>
    <w:rsid w:val="0064789B"/>
    <w:rsid w:val="0065325B"/>
    <w:rsid w:val="00662149"/>
    <w:rsid w:val="00662A1A"/>
    <w:rsid w:val="00696225"/>
    <w:rsid w:val="00696C0E"/>
    <w:rsid w:val="006A0DE6"/>
    <w:rsid w:val="006A2A1D"/>
    <w:rsid w:val="006B2E28"/>
    <w:rsid w:val="006D2B25"/>
    <w:rsid w:val="006E347D"/>
    <w:rsid w:val="006E621A"/>
    <w:rsid w:val="006F0888"/>
    <w:rsid w:val="006F0F4B"/>
    <w:rsid w:val="006F3FAF"/>
    <w:rsid w:val="006F5542"/>
    <w:rsid w:val="00704378"/>
    <w:rsid w:val="007156BF"/>
    <w:rsid w:val="00716F51"/>
    <w:rsid w:val="00722EF9"/>
    <w:rsid w:val="00730394"/>
    <w:rsid w:val="00731D6E"/>
    <w:rsid w:val="00733663"/>
    <w:rsid w:val="00750621"/>
    <w:rsid w:val="0075325F"/>
    <w:rsid w:val="007536E4"/>
    <w:rsid w:val="00762599"/>
    <w:rsid w:val="007644FA"/>
    <w:rsid w:val="00774109"/>
    <w:rsid w:val="007834E3"/>
    <w:rsid w:val="00783603"/>
    <w:rsid w:val="007838CC"/>
    <w:rsid w:val="00785A42"/>
    <w:rsid w:val="00785A6D"/>
    <w:rsid w:val="00785FE4"/>
    <w:rsid w:val="00786AE2"/>
    <w:rsid w:val="00787D51"/>
    <w:rsid w:val="00795DCF"/>
    <w:rsid w:val="007A06F9"/>
    <w:rsid w:val="007A1EA8"/>
    <w:rsid w:val="007B03E0"/>
    <w:rsid w:val="007B5EE6"/>
    <w:rsid w:val="007B7C73"/>
    <w:rsid w:val="007C3821"/>
    <w:rsid w:val="007E33D6"/>
    <w:rsid w:val="007E4873"/>
    <w:rsid w:val="007F2064"/>
    <w:rsid w:val="007F5DD1"/>
    <w:rsid w:val="008025F2"/>
    <w:rsid w:val="00816CAD"/>
    <w:rsid w:val="008212F3"/>
    <w:rsid w:val="00821852"/>
    <w:rsid w:val="00823826"/>
    <w:rsid w:val="0083293D"/>
    <w:rsid w:val="00832CAB"/>
    <w:rsid w:val="00837048"/>
    <w:rsid w:val="008420C8"/>
    <w:rsid w:val="00842494"/>
    <w:rsid w:val="00843EC3"/>
    <w:rsid w:val="00866F1F"/>
    <w:rsid w:val="0088096C"/>
    <w:rsid w:val="00882017"/>
    <w:rsid w:val="0088763C"/>
    <w:rsid w:val="00896525"/>
    <w:rsid w:val="008A7FF3"/>
    <w:rsid w:val="008B5303"/>
    <w:rsid w:val="008B5B86"/>
    <w:rsid w:val="008C114B"/>
    <w:rsid w:val="008C290F"/>
    <w:rsid w:val="008C31B8"/>
    <w:rsid w:val="008C4DA7"/>
    <w:rsid w:val="008C7851"/>
    <w:rsid w:val="008D7D55"/>
    <w:rsid w:val="008E545F"/>
    <w:rsid w:val="008F3A84"/>
    <w:rsid w:val="0090005C"/>
    <w:rsid w:val="00907157"/>
    <w:rsid w:val="009149BA"/>
    <w:rsid w:val="00915CE9"/>
    <w:rsid w:val="00920132"/>
    <w:rsid w:val="00922386"/>
    <w:rsid w:val="009248CA"/>
    <w:rsid w:val="00925A59"/>
    <w:rsid w:val="009260E6"/>
    <w:rsid w:val="0092650C"/>
    <w:rsid w:val="00932D2C"/>
    <w:rsid w:val="0093354B"/>
    <w:rsid w:val="0095160A"/>
    <w:rsid w:val="00965DA9"/>
    <w:rsid w:val="00972360"/>
    <w:rsid w:val="009811C3"/>
    <w:rsid w:val="00987F38"/>
    <w:rsid w:val="009A641D"/>
    <w:rsid w:val="009B3698"/>
    <w:rsid w:val="009B3B87"/>
    <w:rsid w:val="009B6223"/>
    <w:rsid w:val="009C06B8"/>
    <w:rsid w:val="009C13D9"/>
    <w:rsid w:val="009C69A6"/>
    <w:rsid w:val="009D7DDC"/>
    <w:rsid w:val="009E1ABB"/>
    <w:rsid w:val="009E4B2B"/>
    <w:rsid w:val="009F2D41"/>
    <w:rsid w:val="009F4A94"/>
    <w:rsid w:val="009F50C2"/>
    <w:rsid w:val="009F7272"/>
    <w:rsid w:val="00A170AB"/>
    <w:rsid w:val="00A17A88"/>
    <w:rsid w:val="00A25932"/>
    <w:rsid w:val="00A3451D"/>
    <w:rsid w:val="00A3562F"/>
    <w:rsid w:val="00A411D7"/>
    <w:rsid w:val="00A50EC7"/>
    <w:rsid w:val="00A6467F"/>
    <w:rsid w:val="00A73382"/>
    <w:rsid w:val="00A73724"/>
    <w:rsid w:val="00A73931"/>
    <w:rsid w:val="00A7780E"/>
    <w:rsid w:val="00A863F0"/>
    <w:rsid w:val="00A93076"/>
    <w:rsid w:val="00A96337"/>
    <w:rsid w:val="00A975C9"/>
    <w:rsid w:val="00AB1ACB"/>
    <w:rsid w:val="00AB1B8A"/>
    <w:rsid w:val="00AB402C"/>
    <w:rsid w:val="00AC63E1"/>
    <w:rsid w:val="00AD4091"/>
    <w:rsid w:val="00AD5138"/>
    <w:rsid w:val="00AE14A9"/>
    <w:rsid w:val="00AE1DD2"/>
    <w:rsid w:val="00AE27BD"/>
    <w:rsid w:val="00AE79BA"/>
    <w:rsid w:val="00AE7F63"/>
    <w:rsid w:val="00B21AAE"/>
    <w:rsid w:val="00B25F19"/>
    <w:rsid w:val="00B2634E"/>
    <w:rsid w:val="00B26921"/>
    <w:rsid w:val="00B31FDA"/>
    <w:rsid w:val="00B33479"/>
    <w:rsid w:val="00B33A95"/>
    <w:rsid w:val="00B34C9C"/>
    <w:rsid w:val="00B3603F"/>
    <w:rsid w:val="00B50362"/>
    <w:rsid w:val="00B51052"/>
    <w:rsid w:val="00B515CD"/>
    <w:rsid w:val="00B61941"/>
    <w:rsid w:val="00B650C8"/>
    <w:rsid w:val="00B765CD"/>
    <w:rsid w:val="00BA0290"/>
    <w:rsid w:val="00BB0301"/>
    <w:rsid w:val="00BC0056"/>
    <w:rsid w:val="00BC27F7"/>
    <w:rsid w:val="00BC3613"/>
    <w:rsid w:val="00BC7D6F"/>
    <w:rsid w:val="00BD238D"/>
    <w:rsid w:val="00BD5493"/>
    <w:rsid w:val="00BE2402"/>
    <w:rsid w:val="00BE46B5"/>
    <w:rsid w:val="00BE4C68"/>
    <w:rsid w:val="00BF0CC2"/>
    <w:rsid w:val="00BF0F85"/>
    <w:rsid w:val="00BF60CE"/>
    <w:rsid w:val="00BF7068"/>
    <w:rsid w:val="00BF7A9F"/>
    <w:rsid w:val="00C022E3"/>
    <w:rsid w:val="00C13015"/>
    <w:rsid w:val="00C13FDF"/>
    <w:rsid w:val="00C2373F"/>
    <w:rsid w:val="00C25FE8"/>
    <w:rsid w:val="00C262F5"/>
    <w:rsid w:val="00C3079D"/>
    <w:rsid w:val="00C32C7A"/>
    <w:rsid w:val="00C46A1B"/>
    <w:rsid w:val="00C606E6"/>
    <w:rsid w:val="00C62F59"/>
    <w:rsid w:val="00C704EB"/>
    <w:rsid w:val="00C73553"/>
    <w:rsid w:val="00C75306"/>
    <w:rsid w:val="00C8004F"/>
    <w:rsid w:val="00C82C4D"/>
    <w:rsid w:val="00CB1F74"/>
    <w:rsid w:val="00CB26CB"/>
    <w:rsid w:val="00CB428C"/>
    <w:rsid w:val="00CC14A4"/>
    <w:rsid w:val="00CC15A0"/>
    <w:rsid w:val="00CC2E7C"/>
    <w:rsid w:val="00CD595C"/>
    <w:rsid w:val="00CE4627"/>
    <w:rsid w:val="00CF11A4"/>
    <w:rsid w:val="00CF7B34"/>
    <w:rsid w:val="00CF7E4D"/>
    <w:rsid w:val="00D001CA"/>
    <w:rsid w:val="00D04D8E"/>
    <w:rsid w:val="00D16309"/>
    <w:rsid w:val="00D26893"/>
    <w:rsid w:val="00D26A09"/>
    <w:rsid w:val="00D3205A"/>
    <w:rsid w:val="00D44BF1"/>
    <w:rsid w:val="00D44CF6"/>
    <w:rsid w:val="00D455F0"/>
    <w:rsid w:val="00D477D3"/>
    <w:rsid w:val="00D60882"/>
    <w:rsid w:val="00D675C3"/>
    <w:rsid w:val="00D75041"/>
    <w:rsid w:val="00D75F75"/>
    <w:rsid w:val="00D7622A"/>
    <w:rsid w:val="00D76AAD"/>
    <w:rsid w:val="00D82384"/>
    <w:rsid w:val="00D8683A"/>
    <w:rsid w:val="00D86FC9"/>
    <w:rsid w:val="00D919EE"/>
    <w:rsid w:val="00D955F7"/>
    <w:rsid w:val="00D961A4"/>
    <w:rsid w:val="00D96B92"/>
    <w:rsid w:val="00DB13F2"/>
    <w:rsid w:val="00DB228A"/>
    <w:rsid w:val="00DE1477"/>
    <w:rsid w:val="00DE264A"/>
    <w:rsid w:val="00DE36BE"/>
    <w:rsid w:val="00DE4E1C"/>
    <w:rsid w:val="00DE706B"/>
    <w:rsid w:val="00DF0BF9"/>
    <w:rsid w:val="00E0738A"/>
    <w:rsid w:val="00E1151F"/>
    <w:rsid w:val="00E1285A"/>
    <w:rsid w:val="00E1534A"/>
    <w:rsid w:val="00E17583"/>
    <w:rsid w:val="00E17CC7"/>
    <w:rsid w:val="00E2314B"/>
    <w:rsid w:val="00E33AF6"/>
    <w:rsid w:val="00E36A5A"/>
    <w:rsid w:val="00E42647"/>
    <w:rsid w:val="00E42EFD"/>
    <w:rsid w:val="00E51192"/>
    <w:rsid w:val="00E6001D"/>
    <w:rsid w:val="00E71FFF"/>
    <w:rsid w:val="00E763CE"/>
    <w:rsid w:val="00E8534B"/>
    <w:rsid w:val="00E90CA4"/>
    <w:rsid w:val="00E92240"/>
    <w:rsid w:val="00E93A0B"/>
    <w:rsid w:val="00E94C32"/>
    <w:rsid w:val="00EA2415"/>
    <w:rsid w:val="00EA7420"/>
    <w:rsid w:val="00EB23CF"/>
    <w:rsid w:val="00EB2DDC"/>
    <w:rsid w:val="00EB6F63"/>
    <w:rsid w:val="00EB71C2"/>
    <w:rsid w:val="00EC0729"/>
    <w:rsid w:val="00EC1DEC"/>
    <w:rsid w:val="00EF3430"/>
    <w:rsid w:val="00EF3D0E"/>
    <w:rsid w:val="00EF5DBF"/>
    <w:rsid w:val="00F04074"/>
    <w:rsid w:val="00F21314"/>
    <w:rsid w:val="00F24AFB"/>
    <w:rsid w:val="00F24BB7"/>
    <w:rsid w:val="00F404CB"/>
    <w:rsid w:val="00F41772"/>
    <w:rsid w:val="00F43339"/>
    <w:rsid w:val="00F5133E"/>
    <w:rsid w:val="00F5482F"/>
    <w:rsid w:val="00F57996"/>
    <w:rsid w:val="00F61937"/>
    <w:rsid w:val="00F6260E"/>
    <w:rsid w:val="00F6374F"/>
    <w:rsid w:val="00F737CF"/>
    <w:rsid w:val="00F859E5"/>
    <w:rsid w:val="00F91E02"/>
    <w:rsid w:val="00F93E21"/>
    <w:rsid w:val="00F95B67"/>
    <w:rsid w:val="00FA05BE"/>
    <w:rsid w:val="00FA16B7"/>
    <w:rsid w:val="00FA7EFA"/>
    <w:rsid w:val="00FB284D"/>
    <w:rsid w:val="00FB350F"/>
    <w:rsid w:val="00FB3D7C"/>
    <w:rsid w:val="00FB6425"/>
    <w:rsid w:val="00FC1650"/>
    <w:rsid w:val="00FC3990"/>
    <w:rsid w:val="00FC4F0D"/>
    <w:rsid w:val="00FD7F50"/>
    <w:rsid w:val="00FE6F16"/>
    <w:rsid w:val="00FF11CC"/>
    <w:rsid w:val="00FF19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0B5DE65"/>
  <w14:defaultImageDpi w14:val="32767"/>
  <w15:chartTrackingRefBased/>
  <w15:docId w15:val="{4997C075-B103-9744-94A8-C484657B7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A641D"/>
    <w:pPr>
      <w:spacing w:after="160" w:line="480" w:lineRule="auto"/>
      <w:jc w:val="both"/>
    </w:pPr>
    <w:rPr>
      <w:rFonts w:ascii="Times New Roman" w:eastAsiaTheme="minorEastAsia" w:hAnsi="Times New Roman" w:cs="Times New Roman"/>
      <w:lang w:val="en-US" w:eastAsia="zh-CN"/>
    </w:rPr>
  </w:style>
  <w:style w:type="paragraph" w:styleId="Heading2">
    <w:name w:val="heading 2"/>
    <w:next w:val="Normal"/>
    <w:link w:val="Heading2Char"/>
    <w:uiPriority w:val="9"/>
    <w:unhideWhenUsed/>
    <w:qFormat/>
    <w:rsid w:val="00FD7F50"/>
    <w:pPr>
      <w:pageBreakBefore/>
      <w:pBdr>
        <w:top w:val="nil"/>
        <w:left w:val="nil"/>
        <w:bottom w:val="nil"/>
        <w:right w:val="nil"/>
        <w:between w:val="nil"/>
        <w:bar w:val="nil"/>
      </w:pBdr>
      <w:outlineLvl w:val="1"/>
    </w:pPr>
    <w:rPr>
      <w:rFonts w:eastAsia="Calibri"/>
      <w:b/>
      <w:bCs/>
      <w:sz w:val="28"/>
      <w:szCs w:val="44"/>
      <w:u w:color="0000F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D7F50"/>
    <w:rPr>
      <w:rFonts w:eastAsia="Calibri"/>
      <w:b/>
      <w:bCs/>
      <w:sz w:val="28"/>
      <w:szCs w:val="44"/>
      <w:u w:color="0000FF"/>
      <w:lang w:val="en-US"/>
    </w:rPr>
  </w:style>
  <w:style w:type="paragraph" w:styleId="Footer">
    <w:name w:val="footer"/>
    <w:basedOn w:val="Normal"/>
    <w:link w:val="FooterChar"/>
    <w:uiPriority w:val="99"/>
    <w:unhideWhenUsed/>
    <w:rsid w:val="009A641D"/>
    <w:pPr>
      <w:tabs>
        <w:tab w:val="center" w:pos="4252"/>
        <w:tab w:val="right" w:pos="8504"/>
      </w:tabs>
      <w:spacing w:after="0" w:line="240" w:lineRule="auto"/>
    </w:pPr>
  </w:style>
  <w:style w:type="character" w:customStyle="1" w:styleId="FooterChar">
    <w:name w:val="Footer Char"/>
    <w:basedOn w:val="DefaultParagraphFont"/>
    <w:link w:val="Footer"/>
    <w:uiPriority w:val="99"/>
    <w:rsid w:val="009A641D"/>
    <w:rPr>
      <w:rFonts w:ascii="Times New Roman" w:eastAsiaTheme="minorEastAsia" w:hAnsi="Times New Roman" w:cs="Times New Roman"/>
      <w:lang w:val="en-US" w:eastAsia="zh-CN"/>
    </w:rPr>
  </w:style>
  <w:style w:type="character" w:styleId="PageNumber">
    <w:name w:val="page number"/>
    <w:basedOn w:val="DefaultParagraphFont"/>
    <w:uiPriority w:val="99"/>
    <w:semiHidden/>
    <w:unhideWhenUsed/>
    <w:rsid w:val="009A64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89</Words>
  <Characters>3362</Characters>
  <Application>Microsoft Office Word</Application>
  <DocSecurity>0</DocSecurity>
  <Lines>28</Lines>
  <Paragraphs>7</Paragraphs>
  <ScaleCrop>false</ScaleCrop>
  <Company/>
  <LinksUpToDate>false</LinksUpToDate>
  <CharactersWithSpaces>3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ptain Olsen</dc:creator>
  <cp:keywords/>
  <dc:description/>
  <cp:lastModifiedBy>Captain Olsen</cp:lastModifiedBy>
  <cp:revision>3</cp:revision>
  <dcterms:created xsi:type="dcterms:W3CDTF">2021-09-02T12:10:00Z</dcterms:created>
  <dcterms:modified xsi:type="dcterms:W3CDTF">2021-09-03T12:21:00Z</dcterms:modified>
</cp:coreProperties>
</file>